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300" w:leader="none"/>
        </w:tabs>
        <w:spacing w:lineRule="auto" w:line="240"/>
        <w:jc w:val="both"/>
        <w:rPr/>
      </w:pPr>
      <w:r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  <w:lang w:eastAsia="zh-CN"/>
        </w:rPr>
        <w:t>S1</w:t>
      </w:r>
      <w:r>
        <w:rPr>
          <w:b/>
          <w:bCs/>
          <w:sz w:val="20"/>
          <w:szCs w:val="20"/>
        </w:rPr>
        <w:t xml:space="preserve"> Structural features of</w:t>
      </w:r>
      <w:r>
        <w:rPr/>
        <w:t xml:space="preserve"> six nabid mitogenomes</w:t>
      </w:r>
    </w:p>
    <w:tbl>
      <w:tblPr>
        <w:tblW w:w="93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306"/>
        <w:gridCol w:w="1306"/>
        <w:gridCol w:w="1457"/>
        <w:gridCol w:w="1367"/>
        <w:gridCol w:w="1306"/>
        <w:gridCol w:w="1306"/>
      </w:tblGrid>
      <w:tr>
        <w:trPr>
          <w:trHeight w:val="284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tDNA(bp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  <w:t>A. bakeri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  <w:t>N. apicalis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  <w:t>G. annulatus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  <w:t>G. humerali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  <w:t>H. apterus*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  <w:t>H. nodipes*</w:t>
            </w:r>
          </w:p>
        </w:tc>
      </w:tr>
      <w:tr>
        <w:trPr>
          <w:trHeight w:val="284" w:hRule="atLeast"/>
        </w:trPr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5, 851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5, 588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6, 660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8, 165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5, 995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6, 457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+T%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3.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4.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5.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2.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6.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6.4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31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07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18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36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&gt;1, 55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&gt;1, 247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rnL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25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28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28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27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28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287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rnS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9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2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0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1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816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53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53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53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53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53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539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TTG/T-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TTG/T-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TTG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TTG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TTG/TAA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x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7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7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7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7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7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79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-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-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-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-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-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C/T-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x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8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8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8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8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8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88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-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-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-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-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-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-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ytb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13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13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13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13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13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135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G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G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G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G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G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-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2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2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18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2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2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24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-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GTG/T-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9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8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9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9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00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005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C/TAA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5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5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5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5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5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54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32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32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32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33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33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332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-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-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4L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9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9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9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9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91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G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C/TAA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70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70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70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70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70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, 707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-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-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G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T/TAA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ad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49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0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0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0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504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tp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8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8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6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8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8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84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G)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G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G/TAA)</w:t>
            </w:r>
          </w:p>
        </w:tc>
      </w:tr>
      <w:tr>
        <w:trPr>
          <w:trHeight w:val="284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tp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5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5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5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5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5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59</w:t>
            </w:r>
          </w:p>
        </w:tc>
      </w:tr>
      <w:tr>
        <w:trPr>
          <w:trHeight w:val="284" w:hRule="atLeast"/>
        </w:trPr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C/TAA)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(ATA/TAA)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sz w:val="20"/>
          <w:szCs w:val="20"/>
        </w:rPr>
        <w:t>"*”: nearly complete mitogenomes. Start and stop codons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for PCGs are indicated in parenthes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宋体;SimSun" w:cs="Times New Roman;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4:37:00Z</dcterms:created>
  <dc:creator>Administrator</dc:creator>
  <dc:description/>
  <cp:keywords/>
  <dc:language>en-US</dc:language>
  <cp:lastModifiedBy>Administrator</cp:lastModifiedBy>
  <dcterms:modified xsi:type="dcterms:W3CDTF">2012-07-19T04:47:00Z</dcterms:modified>
  <cp:revision>4</cp:revision>
  <dc:subject/>
  <dc:title/>
</cp:coreProperties>
</file>